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1577"/>
        <w:gridCol w:w="6215"/>
        <w:gridCol w:w="1559"/>
      </w:tblGrid>
      <w:tr w:rsidR="005E5DAF" w:rsidRPr="00BC7895" w:rsidTr="00A8515F">
        <w:trPr>
          <w:trHeight w:val="20"/>
        </w:trPr>
        <w:tc>
          <w:tcPr>
            <w:tcW w:w="1577" w:type="dxa"/>
          </w:tcPr>
          <w:p w:rsidR="005E5DAF" w:rsidRPr="00BC7895" w:rsidRDefault="005E5DAF" w:rsidP="00D2487B">
            <w:pPr>
              <w:rPr>
                <w:rFonts w:cstheme="minorHAnsi"/>
                <w:b/>
                <w:bCs/>
                <w:lang w:val="en-US"/>
              </w:rPr>
            </w:pPr>
            <w:r w:rsidRPr="00BC7895">
              <w:rPr>
                <w:rFonts w:cstheme="minorHAnsi"/>
                <w:b/>
                <w:bCs/>
                <w:lang w:val="en-US"/>
              </w:rPr>
              <w:t>Component</w:t>
            </w: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b/>
                <w:bCs/>
                <w:lang w:val="en-US"/>
              </w:rPr>
            </w:pPr>
            <w:r w:rsidRPr="00BC7895">
              <w:rPr>
                <w:rFonts w:cstheme="minorHAnsi"/>
                <w:b/>
                <w:bCs/>
                <w:lang w:val="en-US"/>
              </w:rPr>
              <w:t>Questionnaire item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b/>
                <w:bCs/>
                <w:lang w:val="en-US"/>
              </w:rPr>
            </w:pPr>
            <w:r w:rsidRPr="00BC7895">
              <w:rPr>
                <w:rFonts w:cstheme="minorHAnsi"/>
                <w:b/>
                <w:bCs/>
                <w:lang w:val="en-US"/>
              </w:rPr>
              <w:t>Mean ± SD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 w:val="restart"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C7895">
              <w:rPr>
                <w:rFonts w:cstheme="minorHAnsi"/>
                <w:b/>
                <w:bCs/>
                <w:lang w:val="en-US"/>
              </w:rPr>
              <w:t>Usefulness</w:t>
            </w: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Q1 ‘Telehealth improves my access to healthcare services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3.11 ± 0.87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Q2 ‘Telehealth saves me time traveling to a hospital or specialist clinic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3.80 ± 1.11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Q3 ‘Telehealth provides for my healthcare needs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3.05 ± 0.97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 w:val="restart"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C7895">
              <w:rPr>
                <w:rFonts w:cstheme="minorHAnsi"/>
                <w:b/>
                <w:bCs/>
                <w:lang w:val="en-US"/>
              </w:rPr>
              <w:t>Ease of use &amp; Learnability</w:t>
            </w: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Q4 ‘It was simple to use this system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3.89 ± 0.96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Q5 ‘It was easy to learn to use the system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3.94 ± 0.88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Q6 ‘I believe I could become productive quickly using this system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2.98 ± 1.00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 w:val="restart"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C7895">
              <w:rPr>
                <w:rFonts w:cstheme="minorHAnsi"/>
                <w:b/>
                <w:bCs/>
                <w:lang w:val="en-US"/>
              </w:rPr>
              <w:t>Interface quality</w:t>
            </w: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Q7 ‘The way I interact with this system is pleasant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2.99 ± 1.19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Q8 ‘I like using the system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3.00 ± 1.16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Q9 ‘The system is simple and easy to understand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3.74 ± 0.97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Q10 ‘The system is able to do everything I would want it to be able to do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kern w:val="24"/>
                <w:lang w:val="en-US"/>
              </w:rPr>
              <w:t>2.72 ± 1.03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 w:val="restart"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C7895">
              <w:rPr>
                <w:rFonts w:cstheme="minorHAnsi"/>
                <w:b/>
                <w:bCs/>
                <w:lang w:val="en-US"/>
              </w:rPr>
              <w:t>Interaction quality</w:t>
            </w: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Q11 ‘I could easily communicate using the telehealth system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3.10 ± 1.08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Q12 ‘I could hear everything clearly using the telehealth system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3.97 ± 0.91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Q13 ‘I felt I was able to express myself effectively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2.78 ± 1.14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Q14 ‘Using the telehealth system, it can see the clinician as well as if we met in person'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2.46 ± 1.07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 w:val="restart"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C7895">
              <w:rPr>
                <w:rFonts w:cstheme="minorHAnsi"/>
                <w:b/>
                <w:bCs/>
                <w:lang w:val="en-US"/>
              </w:rPr>
              <w:t>Reliability</w:t>
            </w: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Q15 ‘I think the visits provided over the telehealth system are the same as in-person visits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2.79 ± 1.11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Q16 ‘Whenever I made a mistake using the system, I could recover easily and quickly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3.18 ± 0.83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 w:val="restart"/>
            <w:vAlign w:val="center"/>
          </w:tcPr>
          <w:p w:rsidR="005E5DAF" w:rsidRPr="00BC7895" w:rsidRDefault="005E5DAF" w:rsidP="00D2487B">
            <w:pPr>
              <w:jc w:val="center"/>
              <w:rPr>
                <w:rFonts w:cstheme="minorHAnsi"/>
                <w:b/>
                <w:bCs/>
                <w:lang w:val="en-US"/>
              </w:rPr>
            </w:pPr>
            <w:r w:rsidRPr="00BC7895">
              <w:rPr>
                <w:rFonts w:cstheme="minorHAnsi"/>
                <w:b/>
                <w:bCs/>
                <w:lang w:val="en-US"/>
              </w:rPr>
              <w:t>Satisfaction &amp; Future use</w:t>
            </w: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Q17 ‘I feel comfortable communicating with the clinician using the telehealth system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3.07 ± 1.09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</w:tcPr>
          <w:p w:rsidR="005E5DAF" w:rsidRPr="00BC7895" w:rsidRDefault="005E5DAF" w:rsidP="00D2487B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Q18 ‘Telehealth is an acceptable way to receive healthcare services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3.06 ± 1.13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Q19 ‘I would use the telehealth services again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3.05 ± 1.25</w:t>
            </w:r>
          </w:p>
        </w:tc>
      </w:tr>
      <w:tr w:rsidR="005E5DAF" w:rsidRPr="00BC7895" w:rsidTr="00A8515F">
        <w:trPr>
          <w:trHeight w:val="20"/>
        </w:trPr>
        <w:tc>
          <w:tcPr>
            <w:tcW w:w="1577" w:type="dxa"/>
            <w:vMerge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</w:p>
        </w:tc>
        <w:tc>
          <w:tcPr>
            <w:tcW w:w="6215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Q20 ‘Overall, I am satisfied with the telehealth system’</w:t>
            </w:r>
          </w:p>
        </w:tc>
        <w:tc>
          <w:tcPr>
            <w:tcW w:w="1559" w:type="dxa"/>
          </w:tcPr>
          <w:p w:rsidR="005E5DAF" w:rsidRPr="00BC7895" w:rsidRDefault="005E5DAF" w:rsidP="00D2487B">
            <w:pPr>
              <w:rPr>
                <w:rFonts w:cstheme="minorHAnsi"/>
                <w:lang w:val="en-US"/>
              </w:rPr>
            </w:pPr>
            <w:r w:rsidRPr="00BC7895">
              <w:rPr>
                <w:rFonts w:cstheme="minorHAnsi"/>
                <w:lang w:val="en-US"/>
              </w:rPr>
              <w:t>3.13 ± 1.20</w:t>
            </w:r>
          </w:p>
        </w:tc>
      </w:tr>
    </w:tbl>
    <w:p w:rsidR="003856AE" w:rsidRPr="00BC7895" w:rsidRDefault="003856AE">
      <w:pPr>
        <w:rPr>
          <w:rFonts w:cstheme="minorHAnsi"/>
        </w:rPr>
      </w:pPr>
      <w:bookmarkStart w:id="0" w:name="_GoBack"/>
      <w:bookmarkEnd w:id="0"/>
    </w:p>
    <w:sectPr w:rsidR="003856AE" w:rsidRPr="00BC7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DAF"/>
    <w:rsid w:val="003856AE"/>
    <w:rsid w:val="005E5DAF"/>
    <w:rsid w:val="0079577B"/>
    <w:rsid w:val="008403F9"/>
    <w:rsid w:val="00A8515F"/>
    <w:rsid w:val="00BC7895"/>
    <w:rsid w:val="00C13680"/>
    <w:rsid w:val="00CF1246"/>
    <w:rsid w:val="00E2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E391E9"/>
  <w15:chartTrackingRefBased/>
  <w15:docId w15:val="{B8951CA0-CF89-4D5A-9FC8-5A2F60E76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E5DAF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5E5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ten, J.C. (Joukje)</dc:creator>
  <cp:keywords/>
  <dc:description/>
  <cp:lastModifiedBy>Wanten, J.C. (Joukje)</cp:lastModifiedBy>
  <cp:revision>3</cp:revision>
  <dcterms:created xsi:type="dcterms:W3CDTF">2024-12-20T10:12:00Z</dcterms:created>
  <dcterms:modified xsi:type="dcterms:W3CDTF">2025-02-24T08:09:00Z</dcterms:modified>
</cp:coreProperties>
</file>